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0D46F" w14:textId="31947146" w:rsidR="009715D2" w:rsidRPr="009F045C" w:rsidRDefault="00E9260F">
      <w:pPr>
        <w:pStyle w:val="BodyText"/>
        <w:rPr>
          <w:rFonts w:asciiTheme="minorHAnsi" w:hAnsiTheme="minorHAnsi" w:cstheme="minorHAnsi"/>
        </w:rPr>
      </w:pPr>
      <w:r w:rsidRPr="009F045C">
        <w:rPr>
          <w:rFonts w:asciiTheme="minorHAnsi" w:hAnsiTheme="minorHAnsi" w:cstheme="minorHAnsi"/>
        </w:rPr>
        <w:t>Supplemental Table A.  Demographics of All Bipolar I patients (N=8657)</w:t>
      </w:r>
    </w:p>
    <w:p w14:paraId="650292BE" w14:textId="77777777" w:rsidR="009715D2" w:rsidRPr="009F045C" w:rsidRDefault="009715D2">
      <w:pPr>
        <w:pStyle w:val="BodyText"/>
        <w:rPr>
          <w:rFonts w:asciiTheme="minorHAnsi" w:hAnsiTheme="minorHAnsi" w:cstheme="minorHAnsi"/>
        </w:rPr>
      </w:pPr>
    </w:p>
    <w:tbl>
      <w:tblPr>
        <w:tblW w:w="9120" w:type="dxa"/>
        <w:tblInd w:w="29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1889"/>
        <w:gridCol w:w="901"/>
        <w:gridCol w:w="900"/>
        <w:gridCol w:w="1025"/>
        <w:gridCol w:w="1179"/>
        <w:gridCol w:w="1067"/>
        <w:gridCol w:w="1081"/>
        <w:gridCol w:w="1078"/>
      </w:tblGrid>
      <w:tr w:rsidR="009715D2" w:rsidRPr="009F045C" w14:paraId="69F5EBEF" w14:textId="77777777" w:rsidTr="00D71F85">
        <w:tc>
          <w:tcPr>
            <w:tcW w:w="1889" w:type="dxa"/>
            <w:tcBorders>
              <w:top w:val="single" w:sz="2" w:space="0" w:color="000000"/>
              <w:bottom w:val="single" w:sz="2" w:space="0" w:color="000000"/>
            </w:tcBorders>
          </w:tcPr>
          <w:p w14:paraId="2EC47CEF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Parameter</w:t>
            </w:r>
          </w:p>
        </w:tc>
        <w:tc>
          <w:tcPr>
            <w:tcW w:w="282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14:paraId="42F9A49B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Value</w:t>
            </w:r>
          </w:p>
        </w:tc>
        <w:tc>
          <w:tcPr>
            <w:tcW w:w="1179" w:type="dxa"/>
            <w:tcBorders>
              <w:top w:val="single" w:sz="2" w:space="0" w:color="000000"/>
              <w:bottom w:val="single" w:sz="2" w:space="0" w:color="000000"/>
            </w:tcBorders>
          </w:tcPr>
          <w:p w14:paraId="7E2CA89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067" w:type="dxa"/>
            <w:tcBorders>
              <w:top w:val="single" w:sz="2" w:space="0" w:color="000000"/>
              <w:bottom w:val="single" w:sz="2" w:space="0" w:color="000000"/>
            </w:tcBorders>
          </w:tcPr>
          <w:p w14:paraId="124CCAB4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% All</w:t>
            </w:r>
          </w:p>
        </w:tc>
        <w:tc>
          <w:tcPr>
            <w:tcW w:w="1081" w:type="dxa"/>
            <w:tcBorders>
              <w:top w:val="single" w:sz="2" w:space="0" w:color="000000"/>
              <w:bottom w:val="single" w:sz="2" w:space="0" w:color="000000"/>
            </w:tcBorders>
          </w:tcPr>
          <w:p w14:paraId="27091C0E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% Valid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</w:tcPr>
          <w:p w14:paraId="23861590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% Study</w:t>
            </w:r>
            <w:r w:rsidRPr="009F045C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</w:tr>
      <w:tr w:rsidR="009715D2" w:rsidRPr="009F045C" w14:paraId="7D84FAD1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919A0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Gender</w:t>
            </w: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D4E2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BC00F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3F71D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BCA15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46A75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2CC88FFD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72EEA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FC51D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B7FC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013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41F34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7.9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DF3DF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8.1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6DA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6.8</w:t>
            </w:r>
          </w:p>
        </w:tc>
      </w:tr>
      <w:tr w:rsidR="009715D2" w:rsidRPr="009F045C" w14:paraId="5B86520A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89B1A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0524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27F7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616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F328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1.8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2525C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1.9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E9426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3.2</w:t>
            </w:r>
          </w:p>
        </w:tc>
      </w:tr>
      <w:tr w:rsidR="009715D2" w:rsidRPr="009F045C" w14:paraId="7003FE38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63A79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E22ED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EB84F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1A336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0.3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F39C4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E473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2B070854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CA0A7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First Episode</w:t>
            </w: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1FAE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1719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AFF77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72291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E034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5DB01BF2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74566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2D74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anic/Hypomanic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274FC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043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ECA14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6.7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35B6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9.9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855CB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8.5</w:t>
            </w:r>
          </w:p>
        </w:tc>
      </w:tr>
      <w:tr w:rsidR="009715D2" w:rsidRPr="009F045C" w14:paraId="1A3816C8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CEC87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ADA2B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Depressed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AFBD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064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2B2E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6.9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678E7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0.1</w:t>
            </w:r>
            <w:bookmarkStart w:id="0" w:name="_GoBack"/>
            <w:bookmarkEnd w:id="0"/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8EAE5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1.5</w:t>
            </w:r>
          </w:p>
        </w:tc>
      </w:tr>
      <w:tr w:rsidR="009715D2" w:rsidRPr="009F045C" w14:paraId="0D41B8E7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EA3FC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F6A1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508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50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6DA3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6.4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BE634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0027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265E18A7" w14:textId="77777777" w:rsidTr="00D71F85">
        <w:tc>
          <w:tcPr>
            <w:tcW w:w="4715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F3C80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Family History of Mood Disorder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0D863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184B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D647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3443F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0FF55E4F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8A80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1FD16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6EB65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614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14739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1.7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64521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8.0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6BA4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5.4</w:t>
            </w:r>
          </w:p>
        </w:tc>
      </w:tr>
      <w:tr w:rsidR="009715D2" w:rsidRPr="009F045C" w14:paraId="653D751B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FC3CE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79E22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7890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920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FE99A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5.3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1A91D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2.0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19427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3.6</w:t>
            </w:r>
          </w:p>
        </w:tc>
      </w:tr>
      <w:tr w:rsidR="009715D2" w:rsidRPr="009F045C" w14:paraId="622D8CBD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27DF4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6B7C2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5736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1123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272E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13.0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F0247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72905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49B4E38F" w14:textId="77777777" w:rsidTr="00D71F85">
        <w:tc>
          <w:tcPr>
            <w:tcW w:w="4715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D2C65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Alcohol or Substance Abuse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CCA3A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6DB00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C7739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6B906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3BA06EBC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AD09F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23E46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BED74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238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155CE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9.0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5916E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69.0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921BF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69.3</w:t>
            </w:r>
          </w:p>
        </w:tc>
      </w:tr>
      <w:tr w:rsidR="009715D2" w:rsidRPr="009F045C" w14:paraId="577639DA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4EDAD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ED558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8675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1906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20927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2.0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5DE0F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1.0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A476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0.7</w:t>
            </w:r>
          </w:p>
        </w:tc>
      </w:tr>
      <w:tr w:rsidR="009715D2" w:rsidRPr="009F045C" w14:paraId="499CA8DC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64B1E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C9F75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E122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513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B93C0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9.0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FF31B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E4226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6B86CDD2" w14:textId="77777777" w:rsidTr="00D71F85">
        <w:tc>
          <w:tcPr>
            <w:tcW w:w="4715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DFD5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State Sponsored Religion in Country of Onset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5B50A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EFF1F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E34D5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B0DD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6223E355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F2B1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53E73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9ACED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619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BD059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3.4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4AE6A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4.7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E84F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0.9</w:t>
            </w:r>
          </w:p>
        </w:tc>
      </w:tr>
      <w:tr w:rsidR="009715D2" w:rsidRPr="009F045C" w14:paraId="37E439C4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51C69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F9B2C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0B537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511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4A45E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0.6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29C7E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2.6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A484A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5.8</w:t>
            </w:r>
          </w:p>
        </w:tc>
      </w:tr>
      <w:tr w:rsidR="009715D2" w:rsidRPr="009F045C" w14:paraId="1EC82EAC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8E9D9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FF4EA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Hostile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368A2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12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EE76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.6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5F604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.7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BC66E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.4</w:t>
            </w:r>
          </w:p>
        </w:tc>
      </w:tr>
      <w:tr w:rsidR="009715D2" w:rsidRPr="009F045C" w14:paraId="356DC322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3459E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27CA9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55D6D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15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DF18C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.5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83E42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93EDF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2E45A7B4" w14:textId="77777777" w:rsidTr="00D71F85">
        <w:tc>
          <w:tcPr>
            <w:tcW w:w="4715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3CC30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History of Suicide Attempts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D294D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63CF9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DF9AA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FED77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5D39BFFE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F6414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F3C3E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6DC5B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800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073FE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55.4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7E29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69.6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ACF25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68.7</w:t>
            </w:r>
          </w:p>
        </w:tc>
      </w:tr>
      <w:tr w:rsidR="009715D2" w:rsidRPr="009F045C" w14:paraId="5330A4B6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74F5D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5F53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1EA5D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094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8CB41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4.2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2B72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0.4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17C0C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0.3</w:t>
            </w:r>
          </w:p>
        </w:tc>
      </w:tr>
      <w:tr w:rsidR="009715D2" w:rsidRPr="009F045C" w14:paraId="1FAD5C53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B77B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AA99A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2A1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1763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E0EB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0.4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5722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8A34C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34E2C4FD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9B17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Cohort Group</w:t>
            </w: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9B160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788F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BC0C6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0F98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625BF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64669361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BE504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DB2C1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DOB &lt; 1940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F69F6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36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0BFA9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.9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58033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.9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3FB25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.2</w:t>
            </w:r>
          </w:p>
        </w:tc>
      </w:tr>
      <w:tr w:rsidR="009715D2" w:rsidRPr="009F045C" w14:paraId="656633F9" w14:textId="77777777" w:rsidTr="00D71F85">
        <w:tc>
          <w:tcPr>
            <w:tcW w:w="18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0E161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32AB8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DOB &gt;=1940 and DOB &lt; 1960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A9E92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144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23D0C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4.8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CF8C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4.8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10192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3.6</w:t>
            </w:r>
          </w:p>
        </w:tc>
      </w:tr>
      <w:tr w:rsidR="009715D2" w:rsidRPr="009F045C" w14:paraId="104E6057" w14:textId="77777777" w:rsidTr="00D71F85">
        <w:tc>
          <w:tcPr>
            <w:tcW w:w="1889" w:type="dxa"/>
          </w:tcPr>
          <w:p w14:paraId="1CE4D411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</w:tcPr>
          <w:p w14:paraId="11A84647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DOB &gt;=1960 and DOB &lt; 1980</w:t>
            </w:r>
          </w:p>
        </w:tc>
        <w:tc>
          <w:tcPr>
            <w:tcW w:w="1179" w:type="dxa"/>
          </w:tcPr>
          <w:p w14:paraId="7F9CCACF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3922</w:t>
            </w:r>
          </w:p>
        </w:tc>
        <w:tc>
          <w:tcPr>
            <w:tcW w:w="1067" w:type="dxa"/>
          </w:tcPr>
          <w:p w14:paraId="3D1D702B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5.3</w:t>
            </w:r>
          </w:p>
        </w:tc>
        <w:tc>
          <w:tcPr>
            <w:tcW w:w="1081" w:type="dxa"/>
          </w:tcPr>
          <w:p w14:paraId="2D64FCF6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5.3</w:t>
            </w:r>
          </w:p>
        </w:tc>
        <w:tc>
          <w:tcPr>
            <w:tcW w:w="1078" w:type="dxa"/>
          </w:tcPr>
          <w:p w14:paraId="16492CF5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5.4</w:t>
            </w:r>
          </w:p>
        </w:tc>
      </w:tr>
      <w:tr w:rsidR="009715D2" w:rsidRPr="009F045C" w14:paraId="477926CD" w14:textId="77777777" w:rsidTr="00D71F85">
        <w:tc>
          <w:tcPr>
            <w:tcW w:w="1889" w:type="dxa"/>
          </w:tcPr>
          <w:p w14:paraId="29D298F6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</w:tcPr>
          <w:p w14:paraId="0F42E76B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DOB &gt;= 1980</w:t>
            </w:r>
          </w:p>
        </w:tc>
        <w:tc>
          <w:tcPr>
            <w:tcW w:w="1179" w:type="dxa"/>
          </w:tcPr>
          <w:p w14:paraId="14B4A361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255</w:t>
            </w:r>
          </w:p>
        </w:tc>
        <w:tc>
          <w:tcPr>
            <w:tcW w:w="1067" w:type="dxa"/>
          </w:tcPr>
          <w:p w14:paraId="70EC79DB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6.0</w:t>
            </w:r>
          </w:p>
        </w:tc>
        <w:tc>
          <w:tcPr>
            <w:tcW w:w="1081" w:type="dxa"/>
          </w:tcPr>
          <w:p w14:paraId="3B0BBA8C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6.0</w:t>
            </w:r>
          </w:p>
        </w:tc>
        <w:tc>
          <w:tcPr>
            <w:tcW w:w="1078" w:type="dxa"/>
          </w:tcPr>
          <w:p w14:paraId="4C006D97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7.0</w:t>
            </w:r>
          </w:p>
        </w:tc>
      </w:tr>
      <w:tr w:rsidR="009715D2" w:rsidRPr="009F045C" w14:paraId="338FF866" w14:textId="77777777" w:rsidTr="00D71F85">
        <w:tc>
          <w:tcPr>
            <w:tcW w:w="1889" w:type="dxa"/>
            <w:tcBorders>
              <w:bottom w:val="single" w:sz="2" w:space="0" w:color="000000"/>
            </w:tcBorders>
          </w:tcPr>
          <w:p w14:paraId="0DD2645C" w14:textId="77777777" w:rsidR="009715D2" w:rsidRPr="009F045C" w:rsidRDefault="009715D2">
            <w:pPr>
              <w:pStyle w:val="TableContents"/>
              <w:rPr>
                <w:rFonts w:asciiTheme="minorHAnsi" w:hAnsiTheme="minorHAnsi" w:cstheme="minorHAnsi"/>
              </w:rPr>
            </w:pPr>
          </w:p>
        </w:tc>
        <w:tc>
          <w:tcPr>
            <w:tcW w:w="2826" w:type="dxa"/>
            <w:gridSpan w:val="3"/>
            <w:tcBorders>
              <w:bottom w:val="single" w:sz="2" w:space="0" w:color="000000"/>
            </w:tcBorders>
          </w:tcPr>
          <w:p w14:paraId="5B60E7C0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179" w:type="dxa"/>
            <w:tcBorders>
              <w:bottom w:val="single" w:sz="2" w:space="0" w:color="000000"/>
            </w:tcBorders>
          </w:tcPr>
          <w:p w14:paraId="2FA791C9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 w14:paraId="4A90881D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0.0</w:t>
            </w:r>
          </w:p>
        </w:tc>
        <w:tc>
          <w:tcPr>
            <w:tcW w:w="1081" w:type="dxa"/>
            <w:tcBorders>
              <w:bottom w:val="single" w:sz="2" w:space="0" w:color="000000"/>
            </w:tcBorders>
          </w:tcPr>
          <w:p w14:paraId="25C28DF0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8" w:type="dxa"/>
            <w:tcBorders>
              <w:bottom w:val="single" w:sz="2" w:space="0" w:color="000000"/>
            </w:tcBorders>
          </w:tcPr>
          <w:p w14:paraId="33CBFC04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715D2" w:rsidRPr="009F045C" w14:paraId="1B7E0890" w14:textId="77777777" w:rsidTr="00D71F85">
        <w:tc>
          <w:tcPr>
            <w:tcW w:w="1889" w:type="dxa"/>
            <w:tcBorders>
              <w:bottom w:val="single" w:sz="2" w:space="0" w:color="000000"/>
            </w:tcBorders>
          </w:tcPr>
          <w:p w14:paraId="35393DD1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Parameter</w:t>
            </w:r>
          </w:p>
        </w:tc>
        <w:tc>
          <w:tcPr>
            <w:tcW w:w="901" w:type="dxa"/>
            <w:tcBorders>
              <w:bottom w:val="single" w:sz="2" w:space="0" w:color="000000"/>
            </w:tcBorders>
          </w:tcPr>
          <w:p w14:paraId="70054FD1" w14:textId="77777777" w:rsidR="009715D2" w:rsidRPr="009F045C" w:rsidRDefault="009715D2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 w14:paraId="16D3FD6A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N Miss</w:t>
            </w:r>
          </w:p>
        </w:tc>
        <w:tc>
          <w:tcPr>
            <w:tcW w:w="1025" w:type="dxa"/>
            <w:tcBorders>
              <w:bottom w:val="single" w:sz="2" w:space="0" w:color="000000"/>
            </w:tcBorders>
          </w:tcPr>
          <w:p w14:paraId="5DAD81FB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% Miss</w:t>
            </w:r>
          </w:p>
        </w:tc>
        <w:tc>
          <w:tcPr>
            <w:tcW w:w="1179" w:type="dxa"/>
            <w:tcBorders>
              <w:bottom w:val="single" w:sz="2" w:space="0" w:color="000000"/>
            </w:tcBorders>
          </w:tcPr>
          <w:p w14:paraId="6460560B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 w14:paraId="5ED1D85C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SD</w:t>
            </w:r>
          </w:p>
        </w:tc>
        <w:tc>
          <w:tcPr>
            <w:tcW w:w="1081" w:type="dxa"/>
            <w:tcBorders>
              <w:bottom w:val="single" w:sz="2" w:space="0" w:color="000000"/>
            </w:tcBorders>
          </w:tcPr>
          <w:p w14:paraId="33661EA2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Mean</w:t>
            </w:r>
            <w:r w:rsidRPr="009F045C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</w:tcPr>
          <w:p w14:paraId="6FB20530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SD</w:t>
            </w:r>
            <w:r w:rsidRPr="009F045C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</w:tr>
      <w:tr w:rsidR="009715D2" w:rsidRPr="009F045C" w14:paraId="6C531170" w14:textId="77777777" w:rsidTr="00D71F85">
        <w:tc>
          <w:tcPr>
            <w:tcW w:w="279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B352F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Age at time of Data Collection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420BF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8FC9B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0.0</w:t>
            </w:r>
          </w:p>
        </w:tc>
        <w:tc>
          <w:tcPr>
            <w:tcW w:w="117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F8925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7.7</w:t>
            </w:r>
          </w:p>
        </w:tc>
        <w:tc>
          <w:tcPr>
            <w:tcW w:w="106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2B2E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15.0</w:t>
            </w:r>
          </w:p>
        </w:tc>
        <w:tc>
          <w:tcPr>
            <w:tcW w:w="10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E5C46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7.3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6DE18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14.6</w:t>
            </w:r>
          </w:p>
        </w:tc>
      </w:tr>
      <w:tr w:rsidR="009715D2" w:rsidRPr="009F045C" w14:paraId="039A0676" w14:textId="77777777" w:rsidTr="00D71F85">
        <w:tc>
          <w:tcPr>
            <w:tcW w:w="2790" w:type="dxa"/>
            <w:gridSpan w:val="2"/>
            <w:tcBorders>
              <w:bottom w:val="single" w:sz="2" w:space="0" w:color="000000"/>
            </w:tcBorders>
          </w:tcPr>
          <w:p w14:paraId="49D0E3E8" w14:textId="77777777" w:rsidR="009715D2" w:rsidRPr="009F045C" w:rsidRDefault="009F045C">
            <w:pPr>
              <w:pStyle w:val="TableContents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Age of Onset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C41C9C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1025" w:type="dxa"/>
            <w:tcBorders>
              <w:bottom w:val="single" w:sz="2" w:space="0" w:color="000000"/>
            </w:tcBorders>
          </w:tcPr>
          <w:p w14:paraId="178A8B01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0.1</w:t>
            </w:r>
          </w:p>
        </w:tc>
        <w:tc>
          <w:tcPr>
            <w:tcW w:w="1179" w:type="dxa"/>
            <w:tcBorders>
              <w:bottom w:val="single" w:sz="2" w:space="0" w:color="000000"/>
            </w:tcBorders>
          </w:tcPr>
          <w:p w14:paraId="3903626E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5.5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 w14:paraId="51E3F139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10.7</w:t>
            </w:r>
          </w:p>
        </w:tc>
        <w:tc>
          <w:tcPr>
            <w:tcW w:w="1081" w:type="dxa"/>
            <w:tcBorders>
              <w:bottom w:val="single" w:sz="2" w:space="0" w:color="000000"/>
            </w:tcBorders>
          </w:tcPr>
          <w:p w14:paraId="30A9FAB0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25.7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</w:tcPr>
          <w:p w14:paraId="040309C2" w14:textId="77777777" w:rsidR="009715D2" w:rsidRPr="009F045C" w:rsidRDefault="009F045C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F045C">
              <w:rPr>
                <w:rFonts w:asciiTheme="minorHAnsi" w:hAnsiTheme="minorHAnsi" w:cstheme="minorHAnsi"/>
              </w:rPr>
              <w:t>10.7</w:t>
            </w:r>
          </w:p>
        </w:tc>
      </w:tr>
    </w:tbl>
    <w:p w14:paraId="46F68C12" w14:textId="77777777" w:rsidR="009715D2" w:rsidRPr="00E9260F" w:rsidRDefault="009F045C">
      <w:pPr>
        <w:pStyle w:val="TableContents"/>
        <w:rPr>
          <w:rFonts w:asciiTheme="minorHAnsi" w:hAnsiTheme="minorHAnsi" w:cstheme="minorHAnsi"/>
        </w:rPr>
      </w:pPr>
      <w:r w:rsidRPr="009F045C">
        <w:rPr>
          <w:rFonts w:asciiTheme="minorHAnsi" w:hAnsiTheme="minorHAnsi" w:cstheme="minorHAnsi"/>
          <w:vertAlign w:val="superscript"/>
        </w:rPr>
        <w:t>1</w:t>
      </w:r>
      <w:r w:rsidRPr="009F045C">
        <w:rPr>
          <w:rFonts w:asciiTheme="minorHAnsi" w:hAnsiTheme="minorHAnsi" w:cstheme="minorHAnsi"/>
        </w:rPr>
        <w:t xml:space="preserve"> Percent or value of data in the study analysis (N=5641) as shown in Table 1.</w:t>
      </w:r>
    </w:p>
    <w:sectPr w:rsidR="009715D2" w:rsidRPr="00E9260F" w:rsidSect="009F045C">
      <w:pgSz w:w="12240" w:h="15840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09"/>
  <w:autoHyphenation/>
  <w:characterSpacingControl w:val="doNotCompress"/>
  <w:compat>
    <w:doNotBreakWrappedTables/>
    <w:useFELayout/>
    <w:compatSetting w:name="compatibilityMode" w:uri="http://schemas.microsoft.com/office/word" w:val="12"/>
  </w:compat>
  <w:rsids>
    <w:rsidRoot w:val="009715D2"/>
    <w:rsid w:val="004D0248"/>
    <w:rsid w:val="009715D2"/>
    <w:rsid w:val="009F045C"/>
    <w:rsid w:val="00D71F85"/>
    <w:rsid w:val="00E9260F"/>
    <w:rsid w:val="00F5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CF1C3"/>
  <w15:docId w15:val="{DCCB115B-B2A0-4023-A570-21AF9115A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SimSun" w:hAnsi="Liberation Serif" w:cs="Lucida 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Sowmiya S Subramani</cp:lastModifiedBy>
  <cp:revision>31</cp:revision>
  <dcterms:created xsi:type="dcterms:W3CDTF">2021-01-17T14:12:00Z</dcterms:created>
  <dcterms:modified xsi:type="dcterms:W3CDTF">2024-12-03T12:04:00Z</dcterms:modified>
  <dc:language>en-US</dc:language>
</cp:coreProperties>
</file>